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0DF14" w14:textId="0A448EF6" w:rsidR="0001359E" w:rsidRPr="00581DD8" w:rsidRDefault="0001359E" w:rsidP="0001359E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bookmarkStart w:id="0" w:name="_Hlk147476630"/>
      <w:r w:rsidRPr="00581DD8">
        <w:rPr>
          <w:rFonts w:ascii="Times New Roman" w:hAnsi="Times New Roman" w:cs="Times New Roman"/>
          <w:b/>
          <w:bCs/>
        </w:rPr>
        <w:t>Supplementa</w:t>
      </w:r>
      <w:r w:rsidR="006310A3">
        <w:rPr>
          <w:rFonts w:ascii="Times New Roman" w:hAnsi="Times New Roman" w:cs="Times New Roman" w:hint="eastAsia"/>
          <w:b/>
          <w:bCs/>
        </w:rPr>
        <w:t>ry</w:t>
      </w:r>
      <w:r w:rsidR="006310A3">
        <w:rPr>
          <w:rFonts w:ascii="Times New Roman" w:hAnsi="Times New Roman" w:cs="Times New Roman"/>
          <w:b/>
          <w:bCs/>
        </w:rPr>
        <w:t xml:space="preserve"> </w:t>
      </w:r>
      <w:r w:rsidRPr="009F6376">
        <w:rPr>
          <w:rFonts w:ascii="Times New Roman" w:hAnsi="Times New Roman" w:cs="Times New Roman"/>
          <w:b/>
          <w:bCs/>
          <w:color w:val="FF0000"/>
        </w:rPr>
        <w:t>e</w:t>
      </w:r>
      <w:r>
        <w:rPr>
          <w:rFonts w:ascii="Times New Roman" w:hAnsi="Times New Roman" w:cs="Times New Roman"/>
          <w:b/>
          <w:bCs/>
          <w:color w:val="FF0000"/>
        </w:rPr>
        <w:t>-</w:t>
      </w:r>
      <w:r w:rsidRPr="009F6376">
        <w:rPr>
          <w:rFonts w:ascii="Times New Roman" w:hAnsi="Times New Roman" w:cs="Times New Roman"/>
          <w:b/>
          <w:bCs/>
          <w:color w:val="FF0000"/>
        </w:rPr>
        <w:t>Table1</w:t>
      </w:r>
      <w:r w:rsidRPr="00581DD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definitions of the ‘ABCDEF’ bundle and nutrition therapy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6379"/>
      </w:tblGrid>
      <w:tr w:rsidR="0001359E" w:rsidRPr="00581DD8" w14:paraId="76E4DE71" w14:textId="77777777" w:rsidTr="00C11A9A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bookmarkEnd w:id="0"/>
          <w:p w14:paraId="30CAF535" w14:textId="77777777" w:rsidR="0001359E" w:rsidRPr="0086033C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86033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ICU car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2DBE27" w14:textId="77777777" w:rsidR="0001359E" w:rsidRPr="0086033C" w:rsidRDefault="0001359E" w:rsidP="00C11A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86033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Operational definition</w:t>
            </w:r>
          </w:p>
        </w:tc>
      </w:tr>
      <w:tr w:rsidR="0001359E" w:rsidRPr="00581DD8" w14:paraId="59DAB26E" w14:textId="77777777" w:rsidTr="00C11A9A">
        <w:trPr>
          <w:trHeight w:val="312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940E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1359E" w:rsidRPr="00581DD8" w14:paraId="79EA870B" w14:textId="77777777" w:rsidTr="00C11A9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FB88" w14:textId="77777777" w:rsidR="0001359E" w:rsidRPr="00C11A9A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C11A9A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Element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5485" w14:textId="77777777" w:rsidR="0001359E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Regular standardized </w:t>
            </w:r>
            <w:r w:rsidRPr="00C11A9A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pain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ssessment using valid and reliable pain assessment scales 6 times or more per day. The pain assessment scales include NRS, CPOT, BPS, and others.</w:t>
            </w:r>
          </w:p>
          <w:p w14:paraId="11D02A11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1359E" w:rsidRPr="00581DD8" w14:paraId="5C8A1247" w14:textId="77777777" w:rsidTr="00C11A9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C08" w14:textId="77777777" w:rsidR="0001359E" w:rsidRPr="00C11A9A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C11A9A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Element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6C46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C11A9A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  <w:u w:val="single"/>
              </w:rPr>
              <w:t>spontaneous awakening trials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s cessation of sedatives and narcotics or similar protocol to evaluate consciousness.</w:t>
            </w:r>
          </w:p>
          <w:p w14:paraId="0B2D8A35" w14:textId="77777777" w:rsidR="0001359E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</w:pP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  <w:u w:val="single"/>
              </w:rPr>
              <w:t>spontaneous breathing trials</w:t>
            </w:r>
            <w:r w:rsidRPr="00C11A9A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 xml:space="preserve"> were excluded from </w:t>
            </w:r>
            <w:r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‘</w:t>
            </w:r>
            <w:r w:rsidRPr="00C11A9A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Element B</w:t>
            </w:r>
            <w:r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’</w:t>
            </w:r>
            <w:r w:rsidRPr="00C11A9A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 xml:space="preserve"> in this study since a majority of ECMO patients are not eligible for it.</w:t>
            </w:r>
          </w:p>
          <w:p w14:paraId="6D1BBF62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1359E" w:rsidRPr="00581DD8" w14:paraId="1CF8A75F" w14:textId="77777777" w:rsidTr="00C11A9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1B6A" w14:textId="77777777" w:rsidR="0001359E" w:rsidRPr="00C11A9A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C11A9A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Element 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161" w14:textId="77777777" w:rsidR="0001359E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Regular standardized </w:t>
            </w:r>
            <w:r w:rsidRPr="00C11A9A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sedation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ssessment using valid and reliable sedation assessment scales 6 times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er day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or more. The sedation assessment scales include RASS, SAS, Ramsay Sedation Scale, and others.</w:t>
            </w:r>
          </w:p>
          <w:p w14:paraId="14445835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1359E" w:rsidRPr="00581DD8" w14:paraId="7872F6C3" w14:textId="77777777" w:rsidTr="00C11A9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B13F" w14:textId="77777777" w:rsidR="0001359E" w:rsidRPr="00C11A9A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C11A9A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Element 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72C" w14:textId="77777777" w:rsidR="0001359E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Regular standardized </w:t>
            </w:r>
            <w:r w:rsidRPr="00C11A9A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delirium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ssessment using valid and reliable delirium monitoring tools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wice a day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or more. The delirium assessment tools include CAM-ICU, ICDSC, and others.</w:t>
            </w:r>
          </w:p>
          <w:p w14:paraId="67EFE00B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1359E" w:rsidRPr="00581DD8" w14:paraId="10307532" w14:textId="77777777" w:rsidTr="00C11A9A">
        <w:trPr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ED6" w14:textId="77777777" w:rsidR="0001359E" w:rsidRPr="00C11A9A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C11A9A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Element E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DC71" w14:textId="77777777" w:rsidR="0001359E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 xml:space="preserve">Early mobility and exercise 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activities that were out of bed or higher. It is equal to a score of 4 or higher according to the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MS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i.e., dangling at edge of bed, standing at side of bed, walking to bedside chair, marching in place, walking in room or hall).</w:t>
            </w:r>
          </w:p>
          <w:p w14:paraId="65E4A8E6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1359E" w:rsidRPr="00581DD8" w14:paraId="1ECD1DCD" w14:textId="77777777" w:rsidTr="00C11A9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B963" w14:textId="77777777" w:rsidR="0001359E" w:rsidRPr="00C11A9A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C11A9A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Element F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C39D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Family engagement and empowerment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hat a family member/significant other of this patient is educated on the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‘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CDEF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’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bundle and/or participate in at least one of the followings: rounds; conference; plan of care; or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‘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CDEF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’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bundle related care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.g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e-orientation, calming talks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etc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)</w:t>
            </w: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 This element could be conducted in person or via online.</w:t>
            </w:r>
          </w:p>
        </w:tc>
      </w:tr>
      <w:tr w:rsidR="0001359E" w:rsidRPr="00581DD8" w14:paraId="2F9DD9CD" w14:textId="77777777" w:rsidTr="00C11A9A">
        <w:trPr>
          <w:trHeight w:val="312"/>
        </w:trPr>
        <w:tc>
          <w:tcPr>
            <w:tcW w:w="8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D0B0D" w14:textId="77777777" w:rsidR="0001359E" w:rsidRPr="0086033C" w:rsidRDefault="0001359E" w:rsidP="00C11A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</w:pPr>
            <w:r w:rsidRPr="0086033C">
              <w:rPr>
                <w:rFonts w:ascii="Times New Roman" w:eastAsia="Yu Gothic" w:hAnsi="Times New Roman" w:cs="Times New Roman"/>
                <w:b/>
                <w:kern w:val="0"/>
                <w:sz w:val="24"/>
                <w:szCs w:val="24"/>
              </w:rPr>
              <w:t>Nutrition therapy</w:t>
            </w:r>
          </w:p>
        </w:tc>
      </w:tr>
      <w:tr w:rsidR="0001359E" w:rsidRPr="00581DD8" w14:paraId="226E475F" w14:textId="77777777" w:rsidTr="00C11A9A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B94C69" w14:textId="77777777" w:rsidR="0001359E" w:rsidRDefault="0001359E" w:rsidP="00C11A9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DD8">
              <w:rPr>
                <w:rFonts w:ascii="Times New Roman" w:hAnsi="Times New Roman" w:cs="Times New Roman"/>
                <w:sz w:val="24"/>
                <w:szCs w:val="24"/>
              </w:rPr>
              <w:t>Total estimated energy (kcal/day or kcal/kg/day)</w:t>
            </w:r>
          </w:p>
          <w:p w14:paraId="40B5482A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9E3BF1" w14:textId="77777777" w:rsidR="0001359E" w:rsidRPr="00581DD8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81DD8">
              <w:rPr>
                <w:rFonts w:ascii="Times New Roman" w:hAnsi="Times New Roman" w:cs="Times New Roman"/>
                <w:sz w:val="24"/>
                <w:szCs w:val="24"/>
              </w:rPr>
              <w:t>Total estimated nutritional energy (kcal), or the total energy provided to patients within the last 24 hours on the survey date, was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81DD8">
              <w:rPr>
                <w:rFonts w:ascii="Times New Roman" w:hAnsi="Times New Roman" w:cs="Times New Roman"/>
                <w:sz w:val="24"/>
                <w:szCs w:val="24"/>
              </w:rPr>
              <w:t>500 kcal/day or 20 kcal/kg/day or more.</w:t>
            </w:r>
          </w:p>
        </w:tc>
      </w:tr>
      <w:tr w:rsidR="0001359E" w:rsidRPr="00581DD8" w14:paraId="0155A7B0" w14:textId="77777777" w:rsidTr="00C11A9A">
        <w:trPr>
          <w:trHeight w:val="312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4D18A" w14:textId="77777777" w:rsidR="0001359E" w:rsidRPr="000131CB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81DD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otal estimated protein (g/kg/day)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786A7" w14:textId="77777777" w:rsidR="0001359E" w:rsidRPr="000131CB" w:rsidRDefault="0001359E" w:rsidP="00C11A9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81DD8">
              <w:rPr>
                <w:rFonts w:ascii="Times New Roman" w:hAnsi="Times New Roman" w:cs="Times New Roman"/>
                <w:sz w:val="24"/>
                <w:szCs w:val="24"/>
              </w:rPr>
              <w:t>Total estimated nutritional protein (g), or the total protein provided to patients within the last 24 hours on the survey date, was 1.2 g/kg/day or more.</w:t>
            </w:r>
          </w:p>
        </w:tc>
      </w:tr>
    </w:tbl>
    <w:p w14:paraId="4E0EB772" w14:textId="77777777" w:rsidR="0001359E" w:rsidRDefault="0001359E" w:rsidP="0001359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</w:p>
    <w:p w14:paraId="25A06636" w14:textId="77777777" w:rsidR="0001359E" w:rsidRPr="00581DD8" w:rsidRDefault="0001359E" w:rsidP="0001359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eastAsia="Yu Gothic" w:hAnsi="Times New Roman" w:cs="Times New Roman"/>
        </w:rPr>
        <w:t>BPS = b</w:t>
      </w:r>
      <w:r w:rsidRPr="00581DD8">
        <w:rPr>
          <w:rFonts w:ascii="Times New Roman" w:eastAsia="Yu Gothic" w:hAnsi="Times New Roman" w:cs="Times New Roman"/>
        </w:rPr>
        <w:t xml:space="preserve">ehavioral </w:t>
      </w:r>
      <w:r>
        <w:rPr>
          <w:rFonts w:ascii="Times New Roman" w:eastAsia="Yu Gothic" w:hAnsi="Times New Roman" w:cs="Times New Roman"/>
        </w:rPr>
        <w:t>p</w:t>
      </w:r>
      <w:r w:rsidRPr="00581DD8">
        <w:rPr>
          <w:rFonts w:ascii="Times New Roman" w:eastAsia="Yu Gothic" w:hAnsi="Times New Roman" w:cs="Times New Roman"/>
        </w:rPr>
        <w:t xml:space="preserve">ain </w:t>
      </w:r>
      <w:r>
        <w:rPr>
          <w:rFonts w:ascii="Times New Roman" w:eastAsia="Yu Gothic" w:hAnsi="Times New Roman" w:cs="Times New Roman"/>
        </w:rPr>
        <w:t>s</w:t>
      </w:r>
      <w:r w:rsidRPr="00581DD8">
        <w:rPr>
          <w:rFonts w:ascii="Times New Roman" w:eastAsia="Yu Gothic" w:hAnsi="Times New Roman" w:cs="Times New Roman"/>
        </w:rPr>
        <w:t>cale</w:t>
      </w:r>
      <w:r>
        <w:rPr>
          <w:rFonts w:ascii="Times New Roman" w:eastAsia="Yu Gothic" w:hAnsi="Times New Roman" w:cs="Times New Roman"/>
        </w:rPr>
        <w:t>, CAM-ICU = c</w:t>
      </w:r>
      <w:r w:rsidRPr="00581DD8">
        <w:rPr>
          <w:rFonts w:ascii="Times New Roman" w:eastAsia="Yu Gothic" w:hAnsi="Times New Roman" w:cs="Times New Roman"/>
        </w:rPr>
        <w:t xml:space="preserve">onfusion </w:t>
      </w:r>
      <w:r>
        <w:rPr>
          <w:rFonts w:ascii="Times New Roman" w:eastAsia="Yu Gothic" w:hAnsi="Times New Roman" w:cs="Times New Roman"/>
        </w:rPr>
        <w:t>a</w:t>
      </w:r>
      <w:r w:rsidRPr="00581DD8">
        <w:rPr>
          <w:rFonts w:ascii="Times New Roman" w:eastAsia="Yu Gothic" w:hAnsi="Times New Roman" w:cs="Times New Roman"/>
        </w:rPr>
        <w:t xml:space="preserve">ssessment </w:t>
      </w:r>
      <w:r>
        <w:rPr>
          <w:rFonts w:ascii="Times New Roman" w:eastAsia="Yu Gothic" w:hAnsi="Times New Roman" w:cs="Times New Roman"/>
        </w:rPr>
        <w:t>m</w:t>
      </w:r>
      <w:r w:rsidRPr="00581DD8">
        <w:rPr>
          <w:rFonts w:ascii="Times New Roman" w:eastAsia="Yu Gothic" w:hAnsi="Times New Roman" w:cs="Times New Roman"/>
        </w:rPr>
        <w:t>ethod for</w:t>
      </w:r>
      <w:r>
        <w:rPr>
          <w:rFonts w:ascii="Times New Roman" w:eastAsia="Yu Gothic" w:hAnsi="Times New Roman" w:cs="Times New Roman"/>
        </w:rPr>
        <w:t xml:space="preserve"> intensive care unit</w:t>
      </w:r>
      <w:r w:rsidRPr="00581DD8">
        <w:rPr>
          <w:rFonts w:ascii="Times New Roman" w:eastAsia="Yu Gothic" w:hAnsi="Times New Roman" w:cs="Times New Roman"/>
        </w:rPr>
        <w:t>,</w:t>
      </w:r>
      <w:r>
        <w:rPr>
          <w:rFonts w:ascii="Times New Roman" w:eastAsia="Yu Gothic" w:hAnsi="Times New Roman" w:cs="Times New Roman"/>
        </w:rPr>
        <w:t xml:space="preserve"> CPOT = c</w:t>
      </w:r>
      <w:r w:rsidRPr="00581DD8">
        <w:rPr>
          <w:rFonts w:ascii="Times New Roman" w:eastAsia="Yu Gothic" w:hAnsi="Times New Roman" w:cs="Times New Roman"/>
        </w:rPr>
        <w:t xml:space="preserve">ritical-care </w:t>
      </w:r>
      <w:r>
        <w:rPr>
          <w:rFonts w:ascii="Times New Roman" w:eastAsia="Yu Gothic" w:hAnsi="Times New Roman" w:cs="Times New Roman"/>
        </w:rPr>
        <w:t>p</w:t>
      </w:r>
      <w:r w:rsidRPr="00581DD8">
        <w:rPr>
          <w:rFonts w:ascii="Times New Roman" w:eastAsia="Yu Gothic" w:hAnsi="Times New Roman" w:cs="Times New Roman"/>
        </w:rPr>
        <w:t xml:space="preserve">ain </w:t>
      </w:r>
      <w:r>
        <w:rPr>
          <w:rFonts w:ascii="Times New Roman" w:eastAsia="Yu Gothic" w:hAnsi="Times New Roman" w:cs="Times New Roman"/>
        </w:rPr>
        <w:t>o</w:t>
      </w:r>
      <w:r w:rsidRPr="00581DD8">
        <w:rPr>
          <w:rFonts w:ascii="Times New Roman" w:eastAsia="Yu Gothic" w:hAnsi="Times New Roman" w:cs="Times New Roman"/>
        </w:rPr>
        <w:t xml:space="preserve">bservation </w:t>
      </w:r>
      <w:r>
        <w:rPr>
          <w:rFonts w:ascii="Times New Roman" w:eastAsia="Yu Gothic" w:hAnsi="Times New Roman" w:cs="Times New Roman"/>
        </w:rPr>
        <w:t>t</w:t>
      </w:r>
      <w:r w:rsidRPr="00581DD8">
        <w:rPr>
          <w:rFonts w:ascii="Times New Roman" w:eastAsia="Yu Gothic" w:hAnsi="Times New Roman" w:cs="Times New Roman"/>
        </w:rPr>
        <w:t>ool,</w:t>
      </w:r>
      <w:r>
        <w:rPr>
          <w:rFonts w:ascii="Times New Roman" w:eastAsia="Yu Gothic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CMO = extracorporeal membrane oxygenation, g = gram, </w:t>
      </w:r>
      <w:r>
        <w:rPr>
          <w:rFonts w:ascii="Times New Roman" w:eastAsia="Yu Gothic" w:hAnsi="Times New Roman" w:cs="Times New Roman"/>
        </w:rPr>
        <w:t>ICDSC = i</w:t>
      </w:r>
      <w:r w:rsidRPr="00581DD8">
        <w:rPr>
          <w:rFonts w:ascii="Times New Roman" w:eastAsia="Yu Gothic" w:hAnsi="Times New Roman" w:cs="Times New Roman"/>
        </w:rPr>
        <w:t xml:space="preserve">ntensive </w:t>
      </w:r>
      <w:r>
        <w:rPr>
          <w:rFonts w:ascii="Times New Roman" w:eastAsia="Yu Gothic" w:hAnsi="Times New Roman" w:cs="Times New Roman"/>
        </w:rPr>
        <w:t>c</w:t>
      </w:r>
      <w:r w:rsidRPr="00581DD8">
        <w:rPr>
          <w:rFonts w:ascii="Times New Roman" w:eastAsia="Yu Gothic" w:hAnsi="Times New Roman" w:cs="Times New Roman"/>
        </w:rPr>
        <w:t xml:space="preserve">are </w:t>
      </w:r>
      <w:r>
        <w:rPr>
          <w:rFonts w:ascii="Times New Roman" w:eastAsia="Yu Gothic" w:hAnsi="Times New Roman" w:cs="Times New Roman"/>
        </w:rPr>
        <w:t>d</w:t>
      </w:r>
      <w:r w:rsidRPr="00581DD8">
        <w:rPr>
          <w:rFonts w:ascii="Times New Roman" w:eastAsia="Yu Gothic" w:hAnsi="Times New Roman" w:cs="Times New Roman"/>
        </w:rPr>
        <w:t xml:space="preserve">elirium </w:t>
      </w:r>
      <w:r>
        <w:rPr>
          <w:rFonts w:ascii="Times New Roman" w:eastAsia="Yu Gothic" w:hAnsi="Times New Roman" w:cs="Times New Roman"/>
        </w:rPr>
        <w:t>s</w:t>
      </w:r>
      <w:r w:rsidRPr="00581DD8">
        <w:rPr>
          <w:rFonts w:ascii="Times New Roman" w:eastAsia="Yu Gothic" w:hAnsi="Times New Roman" w:cs="Times New Roman"/>
        </w:rPr>
        <w:t xml:space="preserve">creening </w:t>
      </w:r>
      <w:r>
        <w:rPr>
          <w:rFonts w:ascii="Times New Roman" w:eastAsia="Yu Gothic" w:hAnsi="Times New Roman" w:cs="Times New Roman"/>
        </w:rPr>
        <w:t>c</w:t>
      </w:r>
      <w:r w:rsidRPr="00581DD8">
        <w:rPr>
          <w:rFonts w:ascii="Times New Roman" w:eastAsia="Yu Gothic" w:hAnsi="Times New Roman" w:cs="Times New Roman"/>
        </w:rPr>
        <w:t>hecklist,</w:t>
      </w:r>
      <w:r>
        <w:rPr>
          <w:rFonts w:ascii="Times New Roman" w:eastAsia="Yu Gothic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CU = intensive care unit, IMS = </w:t>
      </w:r>
      <w:r>
        <w:rPr>
          <w:rFonts w:ascii="Times New Roman" w:eastAsia="Yu Gothic" w:hAnsi="Times New Roman" w:cs="Times New Roman"/>
        </w:rPr>
        <w:t>i</w:t>
      </w:r>
      <w:r w:rsidRPr="00581DD8">
        <w:rPr>
          <w:rFonts w:ascii="Times New Roman" w:eastAsia="Yu Gothic" w:hAnsi="Times New Roman" w:cs="Times New Roman"/>
        </w:rPr>
        <w:t xml:space="preserve">ntensive </w:t>
      </w:r>
      <w:r>
        <w:rPr>
          <w:rFonts w:ascii="Times New Roman" w:eastAsia="Yu Gothic" w:hAnsi="Times New Roman" w:cs="Times New Roman"/>
        </w:rPr>
        <w:t>c</w:t>
      </w:r>
      <w:r w:rsidRPr="00581DD8">
        <w:rPr>
          <w:rFonts w:ascii="Times New Roman" w:eastAsia="Yu Gothic" w:hAnsi="Times New Roman" w:cs="Times New Roman"/>
        </w:rPr>
        <w:t xml:space="preserve">are </w:t>
      </w:r>
      <w:r>
        <w:rPr>
          <w:rFonts w:ascii="Times New Roman" w:eastAsia="Yu Gothic" w:hAnsi="Times New Roman" w:cs="Times New Roman"/>
        </w:rPr>
        <w:t>u</w:t>
      </w:r>
      <w:r w:rsidRPr="00581DD8">
        <w:rPr>
          <w:rFonts w:ascii="Times New Roman" w:eastAsia="Yu Gothic" w:hAnsi="Times New Roman" w:cs="Times New Roman"/>
        </w:rPr>
        <w:t xml:space="preserve">nit </w:t>
      </w:r>
      <w:r>
        <w:rPr>
          <w:rFonts w:ascii="Times New Roman" w:eastAsia="Yu Gothic" w:hAnsi="Times New Roman" w:cs="Times New Roman"/>
        </w:rPr>
        <w:t>m</w:t>
      </w:r>
      <w:r w:rsidRPr="00581DD8">
        <w:rPr>
          <w:rFonts w:ascii="Times New Roman" w:eastAsia="Yu Gothic" w:hAnsi="Times New Roman" w:cs="Times New Roman"/>
        </w:rPr>
        <w:t xml:space="preserve">obility </w:t>
      </w:r>
      <w:r>
        <w:rPr>
          <w:rFonts w:ascii="Times New Roman" w:eastAsia="Yu Gothic" w:hAnsi="Times New Roman" w:cs="Times New Roman"/>
        </w:rPr>
        <w:t>s</w:t>
      </w:r>
      <w:r w:rsidRPr="00581DD8">
        <w:rPr>
          <w:rFonts w:ascii="Times New Roman" w:eastAsia="Yu Gothic" w:hAnsi="Times New Roman" w:cs="Times New Roman"/>
        </w:rPr>
        <w:t>cale</w:t>
      </w:r>
      <w:r>
        <w:rPr>
          <w:rFonts w:ascii="Times New Roman" w:eastAsia="Yu Gothic" w:hAnsi="Times New Roman" w:cs="Times New Roman"/>
        </w:rPr>
        <w:t xml:space="preserve">, kcal = kilocalorie, kg = kilogram, </w:t>
      </w:r>
      <w:r>
        <w:rPr>
          <w:rFonts w:ascii="Times New Roman" w:hAnsi="Times New Roman" w:cs="Times New Roman"/>
        </w:rPr>
        <w:t>NRS = n</w:t>
      </w:r>
      <w:r w:rsidRPr="00581DD8">
        <w:rPr>
          <w:rFonts w:ascii="Times New Roman" w:eastAsia="Yu Gothic" w:hAnsi="Times New Roman" w:cs="Times New Roman"/>
        </w:rPr>
        <w:t xml:space="preserve">umerical </w:t>
      </w:r>
      <w:r>
        <w:rPr>
          <w:rFonts w:ascii="Times New Roman" w:eastAsia="Yu Gothic" w:hAnsi="Times New Roman" w:cs="Times New Roman"/>
        </w:rPr>
        <w:t>r</w:t>
      </w:r>
      <w:r w:rsidRPr="00581DD8">
        <w:rPr>
          <w:rFonts w:ascii="Times New Roman" w:eastAsia="Yu Gothic" w:hAnsi="Times New Roman" w:cs="Times New Roman"/>
        </w:rPr>
        <w:t xml:space="preserve">ating </w:t>
      </w:r>
      <w:r>
        <w:rPr>
          <w:rFonts w:ascii="Times New Roman" w:eastAsia="Yu Gothic" w:hAnsi="Times New Roman" w:cs="Times New Roman"/>
        </w:rPr>
        <w:t>s</w:t>
      </w:r>
      <w:r w:rsidRPr="00581DD8">
        <w:rPr>
          <w:rFonts w:ascii="Times New Roman" w:eastAsia="Yu Gothic" w:hAnsi="Times New Roman" w:cs="Times New Roman"/>
        </w:rPr>
        <w:t>cale,</w:t>
      </w:r>
      <w:r>
        <w:rPr>
          <w:rFonts w:ascii="Times New Roman" w:eastAsia="Yu Gothic" w:hAnsi="Times New Roman" w:cs="Times New Roman"/>
        </w:rPr>
        <w:t xml:space="preserve"> RASS = </w:t>
      </w:r>
      <w:r w:rsidRPr="00581DD8">
        <w:rPr>
          <w:rFonts w:ascii="Times New Roman" w:eastAsia="Yu Gothic" w:hAnsi="Times New Roman" w:cs="Times New Roman"/>
        </w:rPr>
        <w:t xml:space="preserve">Richmond </w:t>
      </w:r>
      <w:r>
        <w:rPr>
          <w:rFonts w:ascii="Times New Roman" w:eastAsia="Yu Gothic" w:hAnsi="Times New Roman" w:cs="Times New Roman"/>
        </w:rPr>
        <w:t>a</w:t>
      </w:r>
      <w:r w:rsidRPr="00581DD8">
        <w:rPr>
          <w:rFonts w:ascii="Times New Roman" w:eastAsia="Yu Gothic" w:hAnsi="Times New Roman" w:cs="Times New Roman"/>
        </w:rPr>
        <w:t>gitation-</w:t>
      </w:r>
      <w:r>
        <w:rPr>
          <w:rFonts w:ascii="Times New Roman" w:eastAsia="Yu Gothic" w:hAnsi="Times New Roman" w:cs="Times New Roman"/>
        </w:rPr>
        <w:t>s</w:t>
      </w:r>
      <w:r w:rsidRPr="00581DD8">
        <w:rPr>
          <w:rFonts w:ascii="Times New Roman" w:eastAsia="Yu Gothic" w:hAnsi="Times New Roman" w:cs="Times New Roman"/>
        </w:rPr>
        <w:t xml:space="preserve">edation </w:t>
      </w:r>
      <w:r>
        <w:rPr>
          <w:rFonts w:ascii="Times New Roman" w:eastAsia="Yu Gothic" w:hAnsi="Times New Roman" w:cs="Times New Roman"/>
        </w:rPr>
        <w:t>s</w:t>
      </w:r>
      <w:r w:rsidRPr="00581DD8">
        <w:rPr>
          <w:rFonts w:ascii="Times New Roman" w:eastAsia="Yu Gothic" w:hAnsi="Times New Roman" w:cs="Times New Roman"/>
        </w:rPr>
        <w:t>cale,</w:t>
      </w:r>
      <w:r>
        <w:rPr>
          <w:rFonts w:ascii="Times New Roman" w:eastAsia="Yu Gothic" w:hAnsi="Times New Roman" w:cs="Times New Roman"/>
        </w:rPr>
        <w:t xml:space="preserve"> SAS = s</w:t>
      </w:r>
      <w:r w:rsidRPr="00581DD8">
        <w:rPr>
          <w:rFonts w:ascii="Times New Roman" w:eastAsia="Yu Gothic" w:hAnsi="Times New Roman" w:cs="Times New Roman"/>
        </w:rPr>
        <w:t>edation-</w:t>
      </w:r>
      <w:r>
        <w:rPr>
          <w:rFonts w:ascii="Times New Roman" w:eastAsia="Yu Gothic" w:hAnsi="Times New Roman" w:cs="Times New Roman"/>
        </w:rPr>
        <w:t>a</w:t>
      </w:r>
      <w:r w:rsidRPr="00581DD8">
        <w:rPr>
          <w:rFonts w:ascii="Times New Roman" w:eastAsia="Yu Gothic" w:hAnsi="Times New Roman" w:cs="Times New Roman"/>
        </w:rPr>
        <w:t xml:space="preserve">gitation </w:t>
      </w:r>
      <w:r>
        <w:rPr>
          <w:rFonts w:ascii="Times New Roman" w:eastAsia="Yu Gothic" w:hAnsi="Times New Roman" w:cs="Times New Roman"/>
        </w:rPr>
        <w:t>s</w:t>
      </w:r>
      <w:r w:rsidRPr="00581DD8">
        <w:rPr>
          <w:rFonts w:ascii="Times New Roman" w:eastAsia="Yu Gothic" w:hAnsi="Times New Roman" w:cs="Times New Roman"/>
        </w:rPr>
        <w:t>cale</w:t>
      </w:r>
      <w:r>
        <w:rPr>
          <w:rFonts w:ascii="Times New Roman" w:eastAsia="Yu Gothic" w:hAnsi="Times New Roman" w:cs="Times New Roman"/>
        </w:rPr>
        <w:t>.</w:t>
      </w:r>
    </w:p>
    <w:p w14:paraId="157DE3BC" w14:textId="77777777" w:rsidR="0001359E" w:rsidRDefault="0001359E" w:rsidP="0001359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</w:p>
    <w:p w14:paraId="19966D07" w14:textId="77777777" w:rsidR="0001359E" w:rsidRPr="00581DD8" w:rsidRDefault="0001359E" w:rsidP="0001359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581DD8">
        <w:rPr>
          <w:rFonts w:ascii="Times New Roman" w:hAnsi="Times New Roman" w:cs="Times New Roman"/>
        </w:rPr>
        <w:t>These definitions are based on the following reference</w:t>
      </w:r>
      <w:r>
        <w:rPr>
          <w:rFonts w:ascii="Times New Roman" w:hAnsi="Times New Roman" w:cs="Times New Roman"/>
        </w:rPr>
        <w:t>s</w:t>
      </w:r>
      <w:r w:rsidRPr="00581DD8">
        <w:rPr>
          <w:rFonts w:ascii="Times New Roman" w:hAnsi="Times New Roman" w:cs="Times New Roman"/>
        </w:rPr>
        <w:t>.</w:t>
      </w:r>
    </w:p>
    <w:p w14:paraId="3AE17531" w14:textId="77777777" w:rsidR="0001359E" w:rsidRPr="00581DD8" w:rsidRDefault="0001359E" w:rsidP="0001359E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Times New Roman" w:hAnsi="Times New Roman" w:cs="Times New Roman"/>
        </w:rPr>
      </w:pPr>
      <w:r w:rsidRPr="00581DD8">
        <w:rPr>
          <w:rFonts w:ascii="Times New Roman" w:hAnsi="Times New Roman" w:cs="Times New Roman"/>
        </w:rPr>
        <w:t xml:space="preserve">Liu K, Nakamura K, </w:t>
      </w:r>
      <w:proofErr w:type="spellStart"/>
      <w:r w:rsidRPr="00581DD8">
        <w:rPr>
          <w:rFonts w:ascii="Times New Roman" w:hAnsi="Times New Roman" w:cs="Times New Roman"/>
        </w:rPr>
        <w:t>Katsukawa</w:t>
      </w:r>
      <w:proofErr w:type="spellEnd"/>
      <w:r w:rsidRPr="00581DD8">
        <w:rPr>
          <w:rFonts w:ascii="Times New Roman" w:hAnsi="Times New Roman" w:cs="Times New Roman"/>
        </w:rPr>
        <w:t xml:space="preserve"> H, Nydahl P, Ely EW, </w:t>
      </w:r>
      <w:proofErr w:type="spellStart"/>
      <w:r w:rsidRPr="00581DD8">
        <w:rPr>
          <w:rFonts w:ascii="Times New Roman" w:hAnsi="Times New Roman" w:cs="Times New Roman"/>
        </w:rPr>
        <w:t>Kudchadkar</w:t>
      </w:r>
      <w:proofErr w:type="spellEnd"/>
      <w:r w:rsidRPr="00581DD8">
        <w:rPr>
          <w:rFonts w:ascii="Times New Roman" w:hAnsi="Times New Roman" w:cs="Times New Roman"/>
        </w:rPr>
        <w:t xml:space="preserve"> SR, et al. Implementation of the ABCDEF Bundle for Critically Ill ICU Patients During the </w:t>
      </w:r>
      <w:r w:rsidRPr="00581DD8">
        <w:rPr>
          <w:rFonts w:ascii="Times New Roman" w:hAnsi="Times New Roman" w:cs="Times New Roman"/>
        </w:rPr>
        <w:lastRenderedPageBreak/>
        <w:t xml:space="preserve">COVID-19 Pandemic: A Multi-National 1-Day Point Prevalence Study. Frontiers in Medicine. </w:t>
      </w:r>
      <w:proofErr w:type="gramStart"/>
      <w:r w:rsidRPr="00581DD8">
        <w:rPr>
          <w:rFonts w:ascii="Times New Roman" w:hAnsi="Times New Roman" w:cs="Times New Roman"/>
        </w:rPr>
        <w:t>2021;8:2016</w:t>
      </w:r>
      <w:proofErr w:type="gramEnd"/>
      <w:r w:rsidRPr="00581DD8">
        <w:rPr>
          <w:rFonts w:ascii="Times New Roman" w:hAnsi="Times New Roman" w:cs="Times New Roman"/>
        </w:rPr>
        <w:t>.</w:t>
      </w:r>
    </w:p>
    <w:p w14:paraId="7659B5DC" w14:textId="77777777" w:rsidR="0001359E" w:rsidRDefault="0001359E" w:rsidP="0001359E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581DD8">
        <w:rPr>
          <w:rFonts w:ascii="Times New Roman" w:hAnsi="Times New Roman" w:cs="Times New Roman"/>
        </w:rPr>
        <w:t xml:space="preserve">Liu K, Nakamura K, </w:t>
      </w:r>
      <w:proofErr w:type="spellStart"/>
      <w:r w:rsidRPr="00581DD8">
        <w:rPr>
          <w:rFonts w:ascii="Times New Roman" w:hAnsi="Times New Roman" w:cs="Times New Roman"/>
        </w:rPr>
        <w:t>Katsukawa</w:t>
      </w:r>
      <w:proofErr w:type="spellEnd"/>
      <w:r w:rsidRPr="00581DD8">
        <w:rPr>
          <w:rFonts w:ascii="Times New Roman" w:hAnsi="Times New Roman" w:cs="Times New Roman"/>
        </w:rPr>
        <w:t xml:space="preserve"> H, Elhadi M, Nydahl P, Ely EW, et al. ABCDEF Bundle and Supportive ICU Practices for Patients </w:t>
      </w:r>
      <w:proofErr w:type="gramStart"/>
      <w:r w:rsidRPr="00581DD8">
        <w:rPr>
          <w:rFonts w:ascii="Times New Roman" w:hAnsi="Times New Roman" w:cs="Times New Roman"/>
        </w:rPr>
        <w:t>With</w:t>
      </w:r>
      <w:proofErr w:type="gramEnd"/>
      <w:r w:rsidRPr="00581DD8">
        <w:rPr>
          <w:rFonts w:ascii="Times New Roman" w:hAnsi="Times New Roman" w:cs="Times New Roman"/>
        </w:rPr>
        <w:t xml:space="preserve"> Coronavirus Disease 2019 Infection: An International Point Prevalence Study. Crit Care </w:t>
      </w:r>
      <w:proofErr w:type="spellStart"/>
      <w:r w:rsidRPr="00581DD8">
        <w:rPr>
          <w:rFonts w:ascii="Times New Roman" w:hAnsi="Times New Roman" w:cs="Times New Roman"/>
        </w:rPr>
        <w:t>Explor</w:t>
      </w:r>
      <w:proofErr w:type="spellEnd"/>
      <w:r w:rsidRPr="00581DD8">
        <w:rPr>
          <w:rFonts w:ascii="Times New Roman" w:hAnsi="Times New Roman" w:cs="Times New Roman"/>
        </w:rPr>
        <w:t>. 2021;</w:t>
      </w:r>
      <w:proofErr w:type="gramStart"/>
      <w:r w:rsidRPr="00581DD8">
        <w:rPr>
          <w:rFonts w:ascii="Times New Roman" w:hAnsi="Times New Roman" w:cs="Times New Roman"/>
        </w:rPr>
        <w:t>3:e</w:t>
      </w:r>
      <w:proofErr w:type="gramEnd"/>
      <w:r w:rsidRPr="00581DD8">
        <w:rPr>
          <w:rFonts w:ascii="Times New Roman" w:hAnsi="Times New Roman" w:cs="Times New Roman"/>
        </w:rPr>
        <w:t>0353.</w:t>
      </w:r>
    </w:p>
    <w:p w14:paraId="6AA2A9B0" w14:textId="77777777" w:rsidR="0001359E" w:rsidRDefault="0001359E" w:rsidP="000135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54AD02" w14:textId="77777777" w:rsidR="00190755" w:rsidRDefault="00190755"/>
    <w:sectPr w:rsidR="00190755" w:rsidSect="005820DA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027A96"/>
    <w:multiLevelType w:val="hybridMultilevel"/>
    <w:tmpl w:val="9258B920"/>
    <w:lvl w:ilvl="0" w:tplc="716E12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3240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9E"/>
    <w:rsid w:val="00002D48"/>
    <w:rsid w:val="0001035D"/>
    <w:rsid w:val="0001359E"/>
    <w:rsid w:val="000143F6"/>
    <w:rsid w:val="0002411E"/>
    <w:rsid w:val="000247CB"/>
    <w:rsid w:val="000256C6"/>
    <w:rsid w:val="00032B2F"/>
    <w:rsid w:val="000572E6"/>
    <w:rsid w:val="000623B5"/>
    <w:rsid w:val="0006634A"/>
    <w:rsid w:val="00071868"/>
    <w:rsid w:val="00071E74"/>
    <w:rsid w:val="000743D0"/>
    <w:rsid w:val="000820B7"/>
    <w:rsid w:val="00083612"/>
    <w:rsid w:val="00085F9B"/>
    <w:rsid w:val="000A01A8"/>
    <w:rsid w:val="000A2DDC"/>
    <w:rsid w:val="000A3634"/>
    <w:rsid w:val="000A68BB"/>
    <w:rsid w:val="000B15A5"/>
    <w:rsid w:val="000B1C29"/>
    <w:rsid w:val="000B7A75"/>
    <w:rsid w:val="000E2878"/>
    <w:rsid w:val="000E575A"/>
    <w:rsid w:val="000E6441"/>
    <w:rsid w:val="000E6798"/>
    <w:rsid w:val="000E71E7"/>
    <w:rsid w:val="000E7BF4"/>
    <w:rsid w:val="000F0FF5"/>
    <w:rsid w:val="000F758D"/>
    <w:rsid w:val="0010206E"/>
    <w:rsid w:val="001024EE"/>
    <w:rsid w:val="0011405B"/>
    <w:rsid w:val="00124E54"/>
    <w:rsid w:val="00126AB8"/>
    <w:rsid w:val="001357B1"/>
    <w:rsid w:val="00137121"/>
    <w:rsid w:val="001371BF"/>
    <w:rsid w:val="00145B2F"/>
    <w:rsid w:val="0016327D"/>
    <w:rsid w:val="001722EE"/>
    <w:rsid w:val="001751F5"/>
    <w:rsid w:val="00190755"/>
    <w:rsid w:val="00194665"/>
    <w:rsid w:val="00195040"/>
    <w:rsid w:val="001A19BD"/>
    <w:rsid w:val="001A1B43"/>
    <w:rsid w:val="001B728C"/>
    <w:rsid w:val="001C2398"/>
    <w:rsid w:val="001C2EAB"/>
    <w:rsid w:val="001C45D3"/>
    <w:rsid w:val="001E29F0"/>
    <w:rsid w:val="001E6E5E"/>
    <w:rsid w:val="001F600E"/>
    <w:rsid w:val="00213860"/>
    <w:rsid w:val="00213A99"/>
    <w:rsid w:val="00230804"/>
    <w:rsid w:val="00230A60"/>
    <w:rsid w:val="002322B4"/>
    <w:rsid w:val="002327D6"/>
    <w:rsid w:val="002403CA"/>
    <w:rsid w:val="00240ECF"/>
    <w:rsid w:val="002413EE"/>
    <w:rsid w:val="002424F5"/>
    <w:rsid w:val="00242A1F"/>
    <w:rsid w:val="002563A9"/>
    <w:rsid w:val="00284137"/>
    <w:rsid w:val="002935BD"/>
    <w:rsid w:val="00294320"/>
    <w:rsid w:val="00295B18"/>
    <w:rsid w:val="002B06DA"/>
    <w:rsid w:val="002B0A5C"/>
    <w:rsid w:val="002C0C48"/>
    <w:rsid w:val="002D1AE7"/>
    <w:rsid w:val="002D1EBC"/>
    <w:rsid w:val="002D3E94"/>
    <w:rsid w:val="002E4986"/>
    <w:rsid w:val="002F4B74"/>
    <w:rsid w:val="002F778C"/>
    <w:rsid w:val="00321DE7"/>
    <w:rsid w:val="003258DA"/>
    <w:rsid w:val="00335A18"/>
    <w:rsid w:val="003570E1"/>
    <w:rsid w:val="00357E20"/>
    <w:rsid w:val="00360D4A"/>
    <w:rsid w:val="00365EF9"/>
    <w:rsid w:val="00374CDD"/>
    <w:rsid w:val="0038383A"/>
    <w:rsid w:val="00386CCA"/>
    <w:rsid w:val="003A3AAF"/>
    <w:rsid w:val="003A7F0F"/>
    <w:rsid w:val="003B36A3"/>
    <w:rsid w:val="003C6371"/>
    <w:rsid w:val="003E243B"/>
    <w:rsid w:val="003E6E09"/>
    <w:rsid w:val="003E775D"/>
    <w:rsid w:val="003F1E31"/>
    <w:rsid w:val="003F3FEF"/>
    <w:rsid w:val="0040295C"/>
    <w:rsid w:val="00410518"/>
    <w:rsid w:val="00414ED3"/>
    <w:rsid w:val="0042041A"/>
    <w:rsid w:val="0043148D"/>
    <w:rsid w:val="00433125"/>
    <w:rsid w:val="00434FD9"/>
    <w:rsid w:val="004365E2"/>
    <w:rsid w:val="004440F6"/>
    <w:rsid w:val="00445211"/>
    <w:rsid w:val="004453DB"/>
    <w:rsid w:val="00446F51"/>
    <w:rsid w:val="00452EE4"/>
    <w:rsid w:val="00453856"/>
    <w:rsid w:val="00474321"/>
    <w:rsid w:val="00476C74"/>
    <w:rsid w:val="004809FC"/>
    <w:rsid w:val="004878E5"/>
    <w:rsid w:val="00492FA5"/>
    <w:rsid w:val="00493D60"/>
    <w:rsid w:val="004A5F34"/>
    <w:rsid w:val="004C26C2"/>
    <w:rsid w:val="004C2FAE"/>
    <w:rsid w:val="004C4318"/>
    <w:rsid w:val="004C493C"/>
    <w:rsid w:val="004E10BD"/>
    <w:rsid w:val="004E2DA9"/>
    <w:rsid w:val="004E6401"/>
    <w:rsid w:val="004E7463"/>
    <w:rsid w:val="004F5CB9"/>
    <w:rsid w:val="00502CD5"/>
    <w:rsid w:val="005033BB"/>
    <w:rsid w:val="005071AD"/>
    <w:rsid w:val="0051145F"/>
    <w:rsid w:val="00512898"/>
    <w:rsid w:val="00516C57"/>
    <w:rsid w:val="00530012"/>
    <w:rsid w:val="00530EE2"/>
    <w:rsid w:val="00531D56"/>
    <w:rsid w:val="0053414D"/>
    <w:rsid w:val="00537D5F"/>
    <w:rsid w:val="00552012"/>
    <w:rsid w:val="00552FB3"/>
    <w:rsid w:val="00556AA3"/>
    <w:rsid w:val="00571007"/>
    <w:rsid w:val="00571E98"/>
    <w:rsid w:val="00572B66"/>
    <w:rsid w:val="005820DA"/>
    <w:rsid w:val="00587FF8"/>
    <w:rsid w:val="00592DE4"/>
    <w:rsid w:val="005A14F9"/>
    <w:rsid w:val="005B7D94"/>
    <w:rsid w:val="005C6F0A"/>
    <w:rsid w:val="005C6F6F"/>
    <w:rsid w:val="005F44A9"/>
    <w:rsid w:val="005F48F6"/>
    <w:rsid w:val="005F5F97"/>
    <w:rsid w:val="0061658E"/>
    <w:rsid w:val="006225BF"/>
    <w:rsid w:val="00625457"/>
    <w:rsid w:val="006310A3"/>
    <w:rsid w:val="00650C37"/>
    <w:rsid w:val="00650DB5"/>
    <w:rsid w:val="00662B98"/>
    <w:rsid w:val="0066341B"/>
    <w:rsid w:val="00675280"/>
    <w:rsid w:val="0069038E"/>
    <w:rsid w:val="00694371"/>
    <w:rsid w:val="00696BCB"/>
    <w:rsid w:val="00697316"/>
    <w:rsid w:val="006B1591"/>
    <w:rsid w:val="006B36BC"/>
    <w:rsid w:val="006B6F2D"/>
    <w:rsid w:val="006C24B4"/>
    <w:rsid w:val="006D4257"/>
    <w:rsid w:val="006E21CD"/>
    <w:rsid w:val="006E3B74"/>
    <w:rsid w:val="006F784D"/>
    <w:rsid w:val="007055E1"/>
    <w:rsid w:val="0070629D"/>
    <w:rsid w:val="0071299C"/>
    <w:rsid w:val="00713C86"/>
    <w:rsid w:val="007259E7"/>
    <w:rsid w:val="0073602F"/>
    <w:rsid w:val="00746B49"/>
    <w:rsid w:val="007477DF"/>
    <w:rsid w:val="00757403"/>
    <w:rsid w:val="00762173"/>
    <w:rsid w:val="00762F2E"/>
    <w:rsid w:val="00765A27"/>
    <w:rsid w:val="0076763C"/>
    <w:rsid w:val="007741A0"/>
    <w:rsid w:val="007769BA"/>
    <w:rsid w:val="0078563E"/>
    <w:rsid w:val="00795D5A"/>
    <w:rsid w:val="00796862"/>
    <w:rsid w:val="00796EB7"/>
    <w:rsid w:val="007A77CC"/>
    <w:rsid w:val="007B294C"/>
    <w:rsid w:val="007B6056"/>
    <w:rsid w:val="007D49C5"/>
    <w:rsid w:val="007F1B93"/>
    <w:rsid w:val="00814A4D"/>
    <w:rsid w:val="008333D9"/>
    <w:rsid w:val="00835359"/>
    <w:rsid w:val="00841B21"/>
    <w:rsid w:val="008460CF"/>
    <w:rsid w:val="00851E1E"/>
    <w:rsid w:val="0085739A"/>
    <w:rsid w:val="00882EB9"/>
    <w:rsid w:val="00887312"/>
    <w:rsid w:val="00891540"/>
    <w:rsid w:val="00892245"/>
    <w:rsid w:val="00894668"/>
    <w:rsid w:val="008A1E47"/>
    <w:rsid w:val="008A6186"/>
    <w:rsid w:val="008C1682"/>
    <w:rsid w:val="008C1A47"/>
    <w:rsid w:val="008C6874"/>
    <w:rsid w:val="008F7590"/>
    <w:rsid w:val="00904FF5"/>
    <w:rsid w:val="009125B7"/>
    <w:rsid w:val="0091488C"/>
    <w:rsid w:val="00914AF4"/>
    <w:rsid w:val="00915C23"/>
    <w:rsid w:val="0092102F"/>
    <w:rsid w:val="00927425"/>
    <w:rsid w:val="0093022E"/>
    <w:rsid w:val="0093354E"/>
    <w:rsid w:val="0093357F"/>
    <w:rsid w:val="00935F2C"/>
    <w:rsid w:val="009374C1"/>
    <w:rsid w:val="00943930"/>
    <w:rsid w:val="00944F3C"/>
    <w:rsid w:val="0095362A"/>
    <w:rsid w:val="00970032"/>
    <w:rsid w:val="009723C4"/>
    <w:rsid w:val="00980059"/>
    <w:rsid w:val="0098267B"/>
    <w:rsid w:val="009A0365"/>
    <w:rsid w:val="009A299E"/>
    <w:rsid w:val="009A45E6"/>
    <w:rsid w:val="009B67E1"/>
    <w:rsid w:val="009C078F"/>
    <w:rsid w:val="009C2FF1"/>
    <w:rsid w:val="009C5FE8"/>
    <w:rsid w:val="009D6174"/>
    <w:rsid w:val="009E6BBE"/>
    <w:rsid w:val="009F6749"/>
    <w:rsid w:val="00A0234E"/>
    <w:rsid w:val="00A0657A"/>
    <w:rsid w:val="00A06FA0"/>
    <w:rsid w:val="00A14F5E"/>
    <w:rsid w:val="00A170A3"/>
    <w:rsid w:val="00A2786A"/>
    <w:rsid w:val="00A43B18"/>
    <w:rsid w:val="00A45611"/>
    <w:rsid w:val="00A461B8"/>
    <w:rsid w:val="00A46BB9"/>
    <w:rsid w:val="00A4773F"/>
    <w:rsid w:val="00A67078"/>
    <w:rsid w:val="00A7267B"/>
    <w:rsid w:val="00A81EA5"/>
    <w:rsid w:val="00A939FE"/>
    <w:rsid w:val="00A9444F"/>
    <w:rsid w:val="00AA1F28"/>
    <w:rsid w:val="00AB5990"/>
    <w:rsid w:val="00AB62D3"/>
    <w:rsid w:val="00AC069A"/>
    <w:rsid w:val="00AC0FBA"/>
    <w:rsid w:val="00AC3EEE"/>
    <w:rsid w:val="00AD0A0B"/>
    <w:rsid w:val="00AD721C"/>
    <w:rsid w:val="00AE3C4F"/>
    <w:rsid w:val="00AE4CAA"/>
    <w:rsid w:val="00AF1489"/>
    <w:rsid w:val="00AF527B"/>
    <w:rsid w:val="00B01DB6"/>
    <w:rsid w:val="00B17827"/>
    <w:rsid w:val="00B23BCE"/>
    <w:rsid w:val="00B275BC"/>
    <w:rsid w:val="00B27C88"/>
    <w:rsid w:val="00B37495"/>
    <w:rsid w:val="00B42D6D"/>
    <w:rsid w:val="00B5053B"/>
    <w:rsid w:val="00B52707"/>
    <w:rsid w:val="00B72096"/>
    <w:rsid w:val="00B7312F"/>
    <w:rsid w:val="00B90DD2"/>
    <w:rsid w:val="00B94079"/>
    <w:rsid w:val="00BA649C"/>
    <w:rsid w:val="00BB0C7C"/>
    <w:rsid w:val="00BB665A"/>
    <w:rsid w:val="00BC50C3"/>
    <w:rsid w:val="00BE518F"/>
    <w:rsid w:val="00C005B0"/>
    <w:rsid w:val="00C04519"/>
    <w:rsid w:val="00C04537"/>
    <w:rsid w:val="00C05D4C"/>
    <w:rsid w:val="00C2729E"/>
    <w:rsid w:val="00C5106E"/>
    <w:rsid w:val="00C6387B"/>
    <w:rsid w:val="00C80DFD"/>
    <w:rsid w:val="00C920B8"/>
    <w:rsid w:val="00C97B0D"/>
    <w:rsid w:val="00CA0725"/>
    <w:rsid w:val="00CB2D90"/>
    <w:rsid w:val="00CD3A9E"/>
    <w:rsid w:val="00CE784B"/>
    <w:rsid w:val="00CF485A"/>
    <w:rsid w:val="00D048E1"/>
    <w:rsid w:val="00D065A4"/>
    <w:rsid w:val="00D1119E"/>
    <w:rsid w:val="00D12B3D"/>
    <w:rsid w:val="00D16279"/>
    <w:rsid w:val="00D24E2D"/>
    <w:rsid w:val="00D27B45"/>
    <w:rsid w:val="00D424D2"/>
    <w:rsid w:val="00D461BC"/>
    <w:rsid w:val="00D5086E"/>
    <w:rsid w:val="00D87A21"/>
    <w:rsid w:val="00D907C7"/>
    <w:rsid w:val="00D9233E"/>
    <w:rsid w:val="00DA16B1"/>
    <w:rsid w:val="00DA6B01"/>
    <w:rsid w:val="00DA7251"/>
    <w:rsid w:val="00DA7DF3"/>
    <w:rsid w:val="00DB5386"/>
    <w:rsid w:val="00DC249D"/>
    <w:rsid w:val="00DE7302"/>
    <w:rsid w:val="00DF14B1"/>
    <w:rsid w:val="00DF7877"/>
    <w:rsid w:val="00E00F48"/>
    <w:rsid w:val="00E013C5"/>
    <w:rsid w:val="00E019A9"/>
    <w:rsid w:val="00E10171"/>
    <w:rsid w:val="00E14514"/>
    <w:rsid w:val="00E202A5"/>
    <w:rsid w:val="00E31B7C"/>
    <w:rsid w:val="00E35016"/>
    <w:rsid w:val="00E4073E"/>
    <w:rsid w:val="00E41BF3"/>
    <w:rsid w:val="00E44B5E"/>
    <w:rsid w:val="00E462A8"/>
    <w:rsid w:val="00E541B4"/>
    <w:rsid w:val="00E62BF6"/>
    <w:rsid w:val="00E71153"/>
    <w:rsid w:val="00E776C5"/>
    <w:rsid w:val="00E92C49"/>
    <w:rsid w:val="00E97213"/>
    <w:rsid w:val="00E97D28"/>
    <w:rsid w:val="00EA3B81"/>
    <w:rsid w:val="00EA5F4C"/>
    <w:rsid w:val="00EB35C3"/>
    <w:rsid w:val="00EC284A"/>
    <w:rsid w:val="00EC3654"/>
    <w:rsid w:val="00ED0F30"/>
    <w:rsid w:val="00ED356B"/>
    <w:rsid w:val="00EE25DE"/>
    <w:rsid w:val="00EF24B6"/>
    <w:rsid w:val="00EF7830"/>
    <w:rsid w:val="00F0746A"/>
    <w:rsid w:val="00F138BA"/>
    <w:rsid w:val="00F15AB0"/>
    <w:rsid w:val="00F167E3"/>
    <w:rsid w:val="00F22CF6"/>
    <w:rsid w:val="00F233B2"/>
    <w:rsid w:val="00F30321"/>
    <w:rsid w:val="00F36CBC"/>
    <w:rsid w:val="00F4262A"/>
    <w:rsid w:val="00F54961"/>
    <w:rsid w:val="00F60652"/>
    <w:rsid w:val="00F62F47"/>
    <w:rsid w:val="00F678CD"/>
    <w:rsid w:val="00F73023"/>
    <w:rsid w:val="00F8150E"/>
    <w:rsid w:val="00F84E88"/>
    <w:rsid w:val="00F92CD4"/>
    <w:rsid w:val="00F93BFF"/>
    <w:rsid w:val="00F969A5"/>
    <w:rsid w:val="00FA07C6"/>
    <w:rsid w:val="00FA498A"/>
    <w:rsid w:val="00FB5A95"/>
    <w:rsid w:val="00FC13C2"/>
    <w:rsid w:val="00FC4720"/>
    <w:rsid w:val="00FC7E72"/>
    <w:rsid w:val="00FD2538"/>
    <w:rsid w:val="00FE487F"/>
    <w:rsid w:val="00FE4AC9"/>
    <w:rsid w:val="00FE6AC7"/>
    <w:rsid w:val="00FF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39B958"/>
  <w15:chartTrackingRefBased/>
  <w15:docId w15:val="{76432A13-CF69-C04C-B740-5907BAF17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59E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359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590</Characters>
  <Application>Microsoft Office Word</Application>
  <DocSecurity>0</DocSecurity>
  <Lines>74</Lines>
  <Paragraphs>29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Kenji Nawa</dc:creator>
  <cp:keywords/>
  <dc:description/>
  <cp:lastModifiedBy>Keibun Liu</cp:lastModifiedBy>
  <cp:revision>2</cp:revision>
  <dcterms:created xsi:type="dcterms:W3CDTF">2023-10-09T12:15:00Z</dcterms:created>
  <dcterms:modified xsi:type="dcterms:W3CDTF">2023-10-0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58ab9d15a9a358a9b01dd9ea6de9311189639b3910a5d9646b24c3c99adaa</vt:lpwstr>
  </property>
</Properties>
</file>